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CEF" w:rsidRPr="00346D66" w:rsidRDefault="008D3CEF" w:rsidP="00AC044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 w:hint="eastAsia"/>
          <w:b/>
          <w:color w:val="000000"/>
          <w:kern w:val="0"/>
          <w:sz w:val="28"/>
          <w:szCs w:val="28"/>
        </w:rPr>
      </w:pPr>
    </w:p>
    <w:p w:rsidR="008D3CEF" w:rsidRDefault="00A66757" w:rsidP="00346D6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360" w:lineRule="auto"/>
        <w:jc w:val="left"/>
        <w:rPr>
          <w:rFonts w:ascii="Times New Roman" w:eastAsia="굴림체" w:hAnsi="Times New Roman" w:cs="Times New Roman"/>
          <w:kern w:val="0"/>
          <w:sz w:val="24"/>
          <w:szCs w:val="24"/>
        </w:rPr>
      </w:pPr>
      <w:r>
        <w:rPr>
          <w:rFonts w:ascii="Times New Roman" w:eastAsia="굴림체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굴림체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eastAsia="굴림체" w:hAnsi="Times New Roman" w:cs="Times New Roman"/>
          <w:b/>
          <w:kern w:val="0"/>
          <w:sz w:val="24"/>
          <w:szCs w:val="24"/>
        </w:rPr>
        <w:t xml:space="preserve"> Table</w:t>
      </w:r>
      <w:r w:rsidR="00407E23">
        <w:rPr>
          <w:rFonts w:ascii="Times New Roman" w:eastAsia="굴림체" w:hAnsi="Times New Roman" w:cs="Times New Roman"/>
          <w:kern w:val="0"/>
          <w:sz w:val="24"/>
          <w:szCs w:val="24"/>
        </w:rPr>
        <w:t>. Comparison of the length, the width, and the volume of tumors between control and PiB-treated mice</w:t>
      </w:r>
    </w:p>
    <w:p w:rsidR="00407E23" w:rsidRPr="008D3CEF" w:rsidRDefault="00407E23" w:rsidP="00AC044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kern w:val="0"/>
          <w:sz w:val="24"/>
          <w:szCs w:val="24"/>
        </w:rPr>
      </w:pPr>
    </w:p>
    <w:tbl>
      <w:tblPr>
        <w:tblW w:w="87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2"/>
        <w:gridCol w:w="1059"/>
        <w:gridCol w:w="999"/>
        <w:gridCol w:w="1831"/>
        <w:gridCol w:w="1070"/>
        <w:gridCol w:w="1008"/>
        <w:gridCol w:w="1848"/>
      </w:tblGrid>
      <w:tr w:rsidR="0013029F" w:rsidRPr="0013029F" w:rsidTr="0013029F">
        <w:trPr>
          <w:trHeight w:val="328"/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3029F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ntrol tumor</w:t>
            </w:r>
          </w:p>
        </w:tc>
        <w:tc>
          <w:tcPr>
            <w:tcW w:w="3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iB treated tumor</w:t>
            </w:r>
          </w:p>
        </w:tc>
      </w:tr>
      <w:tr w:rsidR="0013029F" w:rsidRPr="0013029F" w:rsidTr="0013029F">
        <w:trPr>
          <w:trHeight w:val="328"/>
        </w:trPr>
        <w:tc>
          <w:tcPr>
            <w:tcW w:w="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 (mm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dth (mm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*(W/2)^2*3.14 </w:t>
            </w:r>
          </w:p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m</w:t>
            </w: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 (mm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dth (mm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*(W/2)^2*3.14 </w:t>
            </w:r>
          </w:p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m</w:t>
            </w: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3029F" w:rsidRPr="0013029F" w:rsidTr="0013029F">
        <w:trPr>
          <w:trHeight w:val="328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3.36921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7.9061906</w:t>
            </w:r>
          </w:p>
        </w:tc>
      </w:tr>
      <w:tr w:rsidR="0013029F" w:rsidRPr="0013029F" w:rsidTr="0013029F">
        <w:trPr>
          <w:trHeight w:val="328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1.6799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784422</w:t>
            </w:r>
          </w:p>
        </w:tc>
      </w:tr>
      <w:tr w:rsidR="0013029F" w:rsidRPr="0013029F" w:rsidTr="0013029F">
        <w:trPr>
          <w:trHeight w:val="328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3.19393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85145</w:t>
            </w:r>
          </w:p>
        </w:tc>
      </w:tr>
      <w:tr w:rsidR="0013029F" w:rsidRPr="0013029F" w:rsidTr="0013029F">
        <w:trPr>
          <w:trHeight w:val="328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6.40652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2.7394823</w:t>
            </w:r>
          </w:p>
        </w:tc>
      </w:tr>
      <w:tr w:rsidR="0013029F" w:rsidRPr="0013029F" w:rsidTr="0013029F">
        <w:trPr>
          <w:trHeight w:val="328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54.23094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8.4902419</w:t>
            </w:r>
          </w:p>
        </w:tc>
      </w:tr>
      <w:tr w:rsidR="0013029F" w:rsidRPr="0013029F" w:rsidTr="0013029F">
        <w:trPr>
          <w:trHeight w:val="328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8.9373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29F" w:rsidRPr="0013029F" w:rsidRDefault="0013029F" w:rsidP="001302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29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.4704596</w:t>
            </w:r>
          </w:p>
        </w:tc>
      </w:tr>
    </w:tbl>
    <w:p w:rsidR="00C36700" w:rsidRPr="00B11741" w:rsidRDefault="00C36700" w:rsidP="00AC044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color w:val="FF0000"/>
          <w:kern w:val="0"/>
          <w:sz w:val="24"/>
          <w:szCs w:val="24"/>
        </w:rPr>
      </w:pPr>
    </w:p>
    <w:p w:rsidR="00DB651A" w:rsidRDefault="00DB651A" w:rsidP="00407E2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b/>
          <w:kern w:val="0"/>
          <w:sz w:val="24"/>
          <w:szCs w:val="24"/>
        </w:rPr>
      </w:pPr>
    </w:p>
    <w:p w:rsidR="00AC044F" w:rsidRDefault="00AC044F">
      <w:pPr>
        <w:rPr>
          <w:rFonts w:ascii="Times New Roman" w:eastAsia="굴림체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DB651A" w:rsidRPr="00B11741" w:rsidRDefault="00DB651A">
      <w:pPr>
        <w:rPr>
          <w:sz w:val="24"/>
          <w:szCs w:val="24"/>
        </w:rPr>
      </w:pPr>
    </w:p>
    <w:sectPr w:rsidR="00DB651A" w:rsidRPr="00B117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7A6E" w:rsidRDefault="00737A6E" w:rsidP="006A7E40">
      <w:pPr>
        <w:spacing w:after="0" w:line="240" w:lineRule="auto"/>
      </w:pPr>
      <w:r>
        <w:separator/>
      </w:r>
    </w:p>
  </w:endnote>
  <w:endnote w:type="continuationSeparator" w:id="0">
    <w:p w:rsidR="00737A6E" w:rsidRDefault="00737A6E" w:rsidP="006A7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7A6E" w:rsidRDefault="00737A6E" w:rsidP="006A7E40">
      <w:pPr>
        <w:spacing w:after="0" w:line="240" w:lineRule="auto"/>
      </w:pPr>
      <w:r>
        <w:separator/>
      </w:r>
    </w:p>
  </w:footnote>
  <w:footnote w:type="continuationSeparator" w:id="0">
    <w:p w:rsidR="00737A6E" w:rsidRDefault="00737A6E" w:rsidP="006A7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44F"/>
    <w:rsid w:val="0004782B"/>
    <w:rsid w:val="000A63DD"/>
    <w:rsid w:val="0013029F"/>
    <w:rsid w:val="0018472C"/>
    <w:rsid w:val="0020200A"/>
    <w:rsid w:val="0025719F"/>
    <w:rsid w:val="002803B7"/>
    <w:rsid w:val="0028615E"/>
    <w:rsid w:val="00346D66"/>
    <w:rsid w:val="0035426A"/>
    <w:rsid w:val="00407E23"/>
    <w:rsid w:val="00443C32"/>
    <w:rsid w:val="004577A8"/>
    <w:rsid w:val="004C7A8E"/>
    <w:rsid w:val="005567BC"/>
    <w:rsid w:val="005C45C4"/>
    <w:rsid w:val="005F31E3"/>
    <w:rsid w:val="006471C3"/>
    <w:rsid w:val="006A7E40"/>
    <w:rsid w:val="00737A6E"/>
    <w:rsid w:val="00767067"/>
    <w:rsid w:val="007C487B"/>
    <w:rsid w:val="007F1D42"/>
    <w:rsid w:val="008D3CEF"/>
    <w:rsid w:val="008D4F41"/>
    <w:rsid w:val="00983451"/>
    <w:rsid w:val="009A521E"/>
    <w:rsid w:val="009F34DD"/>
    <w:rsid w:val="00A66757"/>
    <w:rsid w:val="00A8049D"/>
    <w:rsid w:val="00AC044F"/>
    <w:rsid w:val="00AC71AD"/>
    <w:rsid w:val="00AD60E7"/>
    <w:rsid w:val="00B11741"/>
    <w:rsid w:val="00BB5F67"/>
    <w:rsid w:val="00BD4F2B"/>
    <w:rsid w:val="00C36700"/>
    <w:rsid w:val="00D52BEF"/>
    <w:rsid w:val="00D71FD0"/>
    <w:rsid w:val="00DB651A"/>
    <w:rsid w:val="00E111D3"/>
    <w:rsid w:val="00FC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24D49A-BD66-40DA-A9A2-B48363DC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044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04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044F"/>
    <w:rPr>
      <w:rFonts w:ascii="굴림체" w:eastAsia="굴림체" w:hAnsi="굴림체" w:cs="굴림체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7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70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7E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7E40"/>
  </w:style>
  <w:style w:type="paragraph" w:styleId="Footer">
    <w:name w:val="footer"/>
    <w:basedOn w:val="Normal"/>
    <w:link w:val="FooterChar"/>
    <w:uiPriority w:val="99"/>
    <w:unhideWhenUsed/>
    <w:rsid w:val="006A7E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7E40"/>
  </w:style>
  <w:style w:type="paragraph" w:styleId="ListParagraph">
    <w:name w:val="List Paragraph"/>
    <w:basedOn w:val="Normal"/>
    <w:uiPriority w:val="34"/>
    <w:qFormat/>
    <w:rsid w:val="005567B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9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7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2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99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610434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12" w:space="6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704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678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B6E080-3C8C-4877-8C8F-4B8FB719F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ngsun chung</dc:creator>
  <cp:lastModifiedBy>한형준</cp:lastModifiedBy>
  <cp:revision>2</cp:revision>
  <cp:lastPrinted>2015-10-07T07:31:00Z</cp:lastPrinted>
  <dcterms:created xsi:type="dcterms:W3CDTF">2016-01-06T06:33:00Z</dcterms:created>
  <dcterms:modified xsi:type="dcterms:W3CDTF">2016-01-06T06:33:00Z</dcterms:modified>
</cp:coreProperties>
</file>